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BDD" w:rsidRPr="009E6515" w:rsidRDefault="00274755" w:rsidP="00853B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F66E5" w:rsidRPr="009E651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F66E5" w:rsidRPr="009E6515">
        <w:rPr>
          <w:rFonts w:ascii="Times New Roman" w:hAnsi="Times New Roman" w:cs="Times New Roman"/>
          <w:sz w:val="24"/>
          <w:szCs w:val="24"/>
        </w:rPr>
        <w:t>1</w:t>
      </w:r>
      <w:r w:rsidR="00853BDD" w:rsidRPr="009E6515">
        <w:rPr>
          <w:rFonts w:ascii="Times New Roman" w:hAnsi="Times New Roman" w:cs="Times New Roman"/>
          <w:sz w:val="24"/>
          <w:szCs w:val="24"/>
        </w:rPr>
        <w:t>. Weight, length, and bone mineral density (BMD) of preterm newborns within the first 12 months of corrected age.</w:t>
      </w:r>
    </w:p>
    <w:p w:rsidR="00A11E24" w:rsidRPr="009E6515" w:rsidRDefault="00A11E24" w:rsidP="00A11E2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20"/>
        <w:gridCol w:w="1413"/>
        <w:gridCol w:w="877"/>
        <w:gridCol w:w="709"/>
        <w:gridCol w:w="1276"/>
        <w:gridCol w:w="1395"/>
        <w:gridCol w:w="840"/>
        <w:gridCol w:w="699"/>
        <w:gridCol w:w="1395"/>
        <w:gridCol w:w="1813"/>
        <w:gridCol w:w="839"/>
        <w:gridCol w:w="700"/>
      </w:tblGrid>
      <w:tr w:rsidR="00853BDD" w:rsidRPr="009E6515" w:rsidTr="00853BDD">
        <w:trPr>
          <w:trHeight w:val="288"/>
        </w:trPr>
        <w:tc>
          <w:tcPr>
            <w:tcW w:w="4219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4210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4747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6E5" w:rsidRPr="009E6515" w:rsidTr="00737F74">
        <w:trPr>
          <w:trHeight w:val="288"/>
        </w:trPr>
        <w:tc>
          <w:tcPr>
            <w:tcW w:w="1220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age</w:t>
            </w:r>
            <w:r w:rsidR="00737F74"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 (month)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week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age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month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week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age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month)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week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noWrap/>
          </w:tcPr>
          <w:p w:rsidR="002F66E5" w:rsidRPr="009E6515" w:rsidRDefault="002F66E5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efore full term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efore full term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413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395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699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95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14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181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5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81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3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00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81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3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0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81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3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00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81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3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00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81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3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00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81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3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00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853BDD">
        <w:trPr>
          <w:trHeight w:val="288"/>
        </w:trPr>
        <w:tc>
          <w:tcPr>
            <w:tcW w:w="122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4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7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0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4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69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9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66E5" w:rsidRPr="009E6515" w:rsidRDefault="002F66E5" w:rsidP="00A11E24">
      <w:pPr>
        <w:rPr>
          <w:rFonts w:ascii="Times New Roman" w:hAnsi="Times New Roman" w:cs="Times New Roman"/>
          <w:sz w:val="24"/>
          <w:szCs w:val="24"/>
        </w:rPr>
      </w:pPr>
    </w:p>
    <w:p w:rsidR="002F66E5" w:rsidRPr="009E6515" w:rsidRDefault="00274755" w:rsidP="00A11E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F66E5" w:rsidRPr="009E651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F66E5" w:rsidRPr="009E6515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="00853BDD" w:rsidRPr="009E6515">
        <w:rPr>
          <w:rFonts w:ascii="Times New Roman" w:hAnsi="Times New Roman" w:cs="Times New Roman"/>
          <w:sz w:val="24"/>
          <w:szCs w:val="24"/>
        </w:rPr>
        <w:t>Growth rate of weight, length, and bone mineral density (BMD) of preterm newborns within the first 12 months of corrected age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74"/>
        <w:gridCol w:w="1638"/>
        <w:gridCol w:w="763"/>
        <w:gridCol w:w="849"/>
        <w:gridCol w:w="1376"/>
        <w:gridCol w:w="1633"/>
        <w:gridCol w:w="763"/>
        <w:gridCol w:w="849"/>
        <w:gridCol w:w="1376"/>
        <w:gridCol w:w="857"/>
        <w:gridCol w:w="849"/>
        <w:gridCol w:w="849"/>
      </w:tblGrid>
      <w:tr w:rsidR="00E74EE1" w:rsidRPr="009E6515" w:rsidTr="00E74EE1">
        <w:trPr>
          <w:trHeight w:val="288"/>
        </w:trPr>
        <w:tc>
          <w:tcPr>
            <w:tcW w:w="3775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E74EE1" w:rsidRPr="009E6515" w:rsidRDefault="00E74EE1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rowth rate of weight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74EE1" w:rsidRPr="009E6515" w:rsidRDefault="00E74EE1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2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E74EE1" w:rsidRPr="009E6515" w:rsidRDefault="00E74EE1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rowth rate of length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74EE1" w:rsidRPr="009E6515" w:rsidRDefault="00E74EE1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E74EE1" w:rsidRPr="009E6515" w:rsidRDefault="00E74EE1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rowth rate of BMD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E74EE1" w:rsidRPr="009E6515" w:rsidRDefault="00E74EE1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288"/>
        </w:trPr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week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week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week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efore full term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efore full term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tcBorders>
              <w:top w:val="nil"/>
            </w:tcBorders>
            <w:noWrap/>
          </w:tcPr>
          <w:p w:rsidR="00737F74" w:rsidRPr="009E6515" w:rsidRDefault="00737F74" w:rsidP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9.6 </w:t>
            </w:r>
          </w:p>
        </w:tc>
        <w:tc>
          <w:tcPr>
            <w:tcW w:w="763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9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9.6 </w:t>
            </w:r>
          </w:p>
        </w:tc>
        <w:tc>
          <w:tcPr>
            <w:tcW w:w="763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49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9.8 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9.8 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1638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163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85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37F74" w:rsidRPr="009E6515" w:rsidTr="00737F74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85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9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85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29-31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2-33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4-36.9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E74EE1">
        <w:trPr>
          <w:trHeight w:val="312"/>
        </w:trPr>
        <w:tc>
          <w:tcPr>
            <w:tcW w:w="137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8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≥ 37 </w:t>
            </w:r>
          </w:p>
        </w:tc>
        <w:tc>
          <w:tcPr>
            <w:tcW w:w="163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66E5" w:rsidRPr="009E6515" w:rsidRDefault="002F66E5" w:rsidP="00A11E24">
      <w:pPr>
        <w:rPr>
          <w:rFonts w:ascii="Times New Roman" w:hAnsi="Times New Roman" w:cs="Times New Roman"/>
          <w:sz w:val="24"/>
          <w:szCs w:val="24"/>
        </w:rPr>
      </w:pPr>
    </w:p>
    <w:p w:rsidR="00A11E24" w:rsidRPr="009E6515" w:rsidRDefault="00A11E24" w:rsidP="00A11E2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853BDD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853BDD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853BDD">
      <w:pPr>
        <w:rPr>
          <w:rFonts w:ascii="Times New Roman" w:hAnsi="Times New Roman" w:cs="Times New Roman"/>
          <w:sz w:val="24"/>
          <w:szCs w:val="24"/>
        </w:rPr>
      </w:pPr>
    </w:p>
    <w:p w:rsidR="00853BDD" w:rsidRPr="009E6515" w:rsidRDefault="00274755" w:rsidP="00853B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53472" w:rsidRPr="009E651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53472" w:rsidRPr="009E6515">
        <w:rPr>
          <w:rFonts w:ascii="Times New Roman" w:hAnsi="Times New Roman" w:cs="Times New Roman"/>
          <w:sz w:val="24"/>
          <w:szCs w:val="24"/>
        </w:rPr>
        <w:t>3.</w:t>
      </w:r>
      <w:r w:rsidR="00853BDD" w:rsidRPr="009E6515">
        <w:rPr>
          <w:rFonts w:ascii="Times New Roman" w:hAnsi="Times New Roman" w:cs="Times New Roman"/>
          <w:sz w:val="24"/>
          <w:szCs w:val="24"/>
        </w:rPr>
        <w:t xml:space="preserve"> Weight, length, and bone mineral density (BMD) of newborns categorized by both gestational age and birth weight within the first 12 months of corrected age.</w:t>
      </w:r>
    </w:p>
    <w:p w:rsidR="00453472" w:rsidRPr="009E6515" w:rsidRDefault="00453472" w:rsidP="00A11E2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11" w:type="dxa"/>
        <w:jc w:val="center"/>
        <w:tblInd w:w="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134"/>
        <w:gridCol w:w="850"/>
        <w:gridCol w:w="616"/>
        <w:gridCol w:w="2126"/>
        <w:gridCol w:w="1134"/>
        <w:gridCol w:w="763"/>
        <w:gridCol w:w="670"/>
        <w:gridCol w:w="2127"/>
        <w:gridCol w:w="1134"/>
        <w:gridCol w:w="763"/>
        <w:gridCol w:w="567"/>
      </w:tblGrid>
      <w:tr w:rsidR="00853BDD" w:rsidRPr="009E6515" w:rsidTr="00737F74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288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week, birthweigh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age</w:t>
            </w:r>
            <w:r w:rsidR="00737F74"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 (month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week, birthweigh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age</w:t>
            </w:r>
          </w:p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month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week, birthweigh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age</w:t>
            </w:r>
            <w:r w:rsidR="00737F74"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 (month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53472" w:rsidRPr="009E6515" w:rsidRDefault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efore full ter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efore full ter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27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27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7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27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127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7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2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127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27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7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-36.9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2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9.75 </w:t>
            </w:r>
          </w:p>
        </w:tc>
        <w:tc>
          <w:tcPr>
            <w:tcW w:w="85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16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453472" w:rsidRPr="009E6515" w:rsidRDefault="00453472" w:rsidP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9.75 </w:t>
            </w:r>
          </w:p>
        </w:tc>
        <w:tc>
          <w:tcPr>
            <w:tcW w:w="763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670" w:type="dxa"/>
            <w:noWrap/>
            <w:hideMark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453472" w:rsidRPr="009E6515" w:rsidRDefault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453472" w:rsidRPr="009E6515" w:rsidRDefault="00453472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1134" w:type="dxa"/>
            <w:noWrap/>
          </w:tcPr>
          <w:p w:rsidR="00737F74" w:rsidRPr="009E6515" w:rsidRDefault="00737F74" w:rsidP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1134" w:type="dxa"/>
            <w:noWrap/>
          </w:tcPr>
          <w:p w:rsidR="00737F74" w:rsidRPr="009E6515" w:rsidRDefault="00737F74" w:rsidP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1134" w:type="dxa"/>
            <w:noWrap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12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6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2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6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12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&lt; 1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30.9,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1.5-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24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1-36.9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312"/>
          <w:jc w:val="center"/>
        </w:trPr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85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616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,  ≥2.5kg</w:t>
            </w: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763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670" w:type="dxa"/>
            <w:noWrap/>
            <w:hideMark/>
          </w:tcPr>
          <w:p w:rsidR="00737F74" w:rsidRPr="009E6515" w:rsidRDefault="00737F74" w:rsidP="00453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2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737F74" w:rsidRPr="009E6515" w:rsidRDefault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53472" w:rsidRPr="009E6515" w:rsidRDefault="00453472" w:rsidP="00A11E24">
      <w:pPr>
        <w:rPr>
          <w:rFonts w:ascii="Times New Roman" w:hAnsi="Times New Roman" w:cs="Times New Roman"/>
          <w:sz w:val="24"/>
          <w:szCs w:val="24"/>
        </w:rPr>
      </w:pPr>
    </w:p>
    <w:p w:rsidR="00853BDD" w:rsidRPr="009E6515" w:rsidRDefault="00274755" w:rsidP="00A11E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53472" w:rsidRPr="009E651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53472" w:rsidRPr="009E6515">
        <w:rPr>
          <w:rFonts w:ascii="Times New Roman" w:hAnsi="Times New Roman" w:cs="Times New Roman"/>
          <w:sz w:val="24"/>
          <w:szCs w:val="24"/>
        </w:rPr>
        <w:t xml:space="preserve">4. </w:t>
      </w:r>
      <w:r w:rsidR="00853BDD" w:rsidRPr="009E6515">
        <w:rPr>
          <w:rFonts w:ascii="Times New Roman" w:hAnsi="Times New Roman" w:cs="Times New Roman"/>
          <w:sz w:val="24"/>
          <w:szCs w:val="24"/>
        </w:rPr>
        <w:t>Weight, length, and bone mineral density (BMD) of adequate (AGA) or small for gestational age (SGA) preterm infants within 1 to 12 months of corrected 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4"/>
        <w:gridCol w:w="1306"/>
        <w:gridCol w:w="844"/>
        <w:gridCol w:w="690"/>
        <w:gridCol w:w="1371"/>
        <w:gridCol w:w="1214"/>
        <w:gridCol w:w="1055"/>
        <w:gridCol w:w="826"/>
        <w:gridCol w:w="1507"/>
        <w:gridCol w:w="1644"/>
        <w:gridCol w:w="826"/>
        <w:gridCol w:w="689"/>
      </w:tblGrid>
      <w:tr w:rsidR="00853BDD" w:rsidRPr="009E6515" w:rsidTr="00737F74">
        <w:trPr>
          <w:trHeight w:val="288"/>
        </w:trPr>
        <w:tc>
          <w:tcPr>
            <w:tcW w:w="1204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BDD" w:rsidRPr="009E6515" w:rsidTr="00737F74">
        <w:trPr>
          <w:trHeight w:val="288"/>
        </w:trPr>
        <w:tc>
          <w:tcPr>
            <w:tcW w:w="1204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age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month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category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age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month)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category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age</w:t>
            </w:r>
          </w:p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month)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Infant category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</w:tcPr>
          <w:p w:rsidR="00853BDD" w:rsidRPr="009E6515" w:rsidRDefault="00853BDD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737F74" w:rsidRPr="009E6515" w:rsidTr="00737F74">
        <w:trPr>
          <w:trHeight w:val="288"/>
        </w:trPr>
        <w:tc>
          <w:tcPr>
            <w:tcW w:w="2510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efore full term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efore full term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7.0 </w:t>
            </w:r>
          </w:p>
        </w:tc>
        <w:tc>
          <w:tcPr>
            <w:tcW w:w="1306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90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1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214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826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07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nil"/>
            </w:tcBorders>
            <w:noWrap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0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0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0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0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0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0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07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39.8 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4A752C">
        <w:trPr>
          <w:trHeight w:val="288"/>
        </w:trPr>
        <w:tc>
          <w:tcPr>
            <w:tcW w:w="2510" w:type="dxa"/>
            <w:gridSpan w:val="2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ter full term</w:t>
            </w:r>
          </w:p>
        </w:tc>
        <w:tc>
          <w:tcPr>
            <w:tcW w:w="844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gridSpan w:val="2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1055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1" w:type="dxa"/>
            <w:gridSpan w:val="2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fter full term</w:t>
            </w:r>
          </w:p>
        </w:tc>
        <w:tc>
          <w:tcPr>
            <w:tcW w:w="826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737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 month 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64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8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64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8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64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8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64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8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64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8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64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8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64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8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644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89" w:type="dxa"/>
            <w:noWrap/>
            <w:hideMark/>
          </w:tcPr>
          <w:p w:rsidR="00737F74" w:rsidRPr="009E6515" w:rsidRDefault="00737F74" w:rsidP="004A7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5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8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1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F74" w:rsidRPr="009E6515" w:rsidTr="00737F74">
        <w:trPr>
          <w:trHeight w:val="288"/>
        </w:trPr>
        <w:tc>
          <w:tcPr>
            <w:tcW w:w="120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30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8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690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1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  <w:tc>
          <w:tcPr>
            <w:tcW w:w="121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055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07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noWrap/>
            <w:hideMark/>
          </w:tcPr>
          <w:p w:rsidR="00737F74" w:rsidRPr="009E6515" w:rsidRDefault="00737F74" w:rsidP="00853B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53BDD" w:rsidRPr="009E6515" w:rsidRDefault="00853BDD" w:rsidP="00A11E2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A11E2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A11E2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A11E2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A11E2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A11E2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A11E2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A11E2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A11E24">
      <w:pPr>
        <w:rPr>
          <w:rFonts w:ascii="Times New Roman" w:hAnsi="Times New Roman" w:cs="Times New Roman"/>
          <w:sz w:val="24"/>
          <w:szCs w:val="24"/>
        </w:rPr>
      </w:pPr>
    </w:p>
    <w:p w:rsidR="00A11E24" w:rsidRPr="009E6515" w:rsidRDefault="00274755" w:rsidP="00A11E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A11E24" w:rsidRPr="009E6515">
        <w:rPr>
          <w:rFonts w:ascii="Times New Roman" w:hAnsi="Times New Roman" w:cs="Times New Roman"/>
          <w:sz w:val="24"/>
          <w:szCs w:val="24"/>
        </w:rPr>
        <w:t>abl</w:t>
      </w:r>
      <w:r w:rsidR="00E81383" w:rsidRPr="009E6515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81383" w:rsidRPr="009E6515">
        <w:rPr>
          <w:rFonts w:ascii="Times New Roman" w:hAnsi="Times New Roman" w:cs="Times New Roman"/>
          <w:sz w:val="24"/>
          <w:szCs w:val="24"/>
        </w:rPr>
        <w:t>5</w:t>
      </w:r>
      <w:r w:rsidR="00A11E24" w:rsidRPr="009E6515">
        <w:rPr>
          <w:rFonts w:ascii="Times New Roman" w:hAnsi="Times New Roman" w:cs="Times New Roman"/>
          <w:sz w:val="24"/>
          <w:szCs w:val="24"/>
        </w:rPr>
        <w:t xml:space="preserve">.  Differences of growth rates of </w:t>
      </w:r>
      <w:r w:rsidR="00FF25C3" w:rsidRPr="009E6515">
        <w:rPr>
          <w:rFonts w:ascii="Times New Roman" w:hAnsi="Times New Roman" w:cs="Times New Roman"/>
          <w:sz w:val="24"/>
          <w:szCs w:val="24"/>
        </w:rPr>
        <w:t>weight, length</w:t>
      </w:r>
      <w:r w:rsidR="00A11E24" w:rsidRPr="009E6515">
        <w:rPr>
          <w:rFonts w:ascii="Times New Roman" w:hAnsi="Times New Roman" w:cs="Times New Roman"/>
          <w:sz w:val="24"/>
          <w:szCs w:val="24"/>
        </w:rPr>
        <w:t>, and bone mineral density (BMD) of preterm newborns when compared with full-term peers within 1 to 12 months of corrected age.</w:t>
      </w:r>
    </w:p>
    <w:tbl>
      <w:tblPr>
        <w:tblStyle w:val="TableGrid"/>
        <w:tblW w:w="13509" w:type="dxa"/>
        <w:jc w:val="center"/>
        <w:tblLayout w:type="fixed"/>
        <w:tblLook w:val="04A0"/>
      </w:tblPr>
      <w:tblGrid>
        <w:gridCol w:w="1976"/>
        <w:gridCol w:w="1276"/>
        <w:gridCol w:w="2410"/>
        <w:gridCol w:w="2268"/>
        <w:gridCol w:w="2268"/>
        <w:gridCol w:w="2268"/>
        <w:gridCol w:w="1043"/>
      </w:tblGrid>
      <w:tr w:rsidR="00A11E24" w:rsidRPr="009E6515" w:rsidTr="004162E7">
        <w:trPr>
          <w:jc w:val="center"/>
        </w:trPr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E24" w:rsidRPr="009E6515" w:rsidTr="004162E7">
        <w:trPr>
          <w:jc w:val="center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≥ 37 week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4-36.9 week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32-33.9 week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9-31.9 week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≤ 28.9 week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P for trend</w:t>
            </w:r>
          </w:p>
        </w:tc>
      </w:tr>
      <w:tr w:rsidR="004162E7" w:rsidRPr="009E6515" w:rsidTr="004162E7">
        <w:trPr>
          <w:jc w:val="center"/>
        </w:trPr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4A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434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4A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4A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4A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4A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162E7" w:rsidRPr="009E6515" w:rsidTr="004162E7">
        <w:trPr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Length (c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4A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4A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4A7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162E7" w:rsidRPr="009E6515" w:rsidTr="004162E7">
        <w:trPr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-12 month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12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12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 (0, 0.0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2E7" w:rsidRPr="009E6515" w:rsidRDefault="004162E7" w:rsidP="00FF25C3">
            <w:pPr>
              <w:ind w:right="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46, 0.07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162E7" w:rsidRPr="009E6515" w:rsidTr="004162E7">
        <w:trPr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Weight (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162E7" w:rsidRPr="009E6515" w:rsidTr="004162E7">
        <w:trPr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-12 month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 (0.022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 (0.053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 (0.014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 (0.019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4162E7" w:rsidRPr="009E6515" w:rsidTr="004162E7">
        <w:trPr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Bone minera</w:t>
            </w:r>
            <w:r w:rsidR="007F4FFD"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l density (g/cm</w:t>
            </w:r>
            <w:r w:rsidR="007F4FFD" w:rsidRPr="009E651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162E7" w:rsidRPr="009E6515" w:rsidTr="004162E7">
        <w:trPr>
          <w:jc w:val="center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-12 month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0.0036, 0.003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0.0056, 0.005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0.0077, 0.008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  <w:p w:rsidR="004162E7" w:rsidRPr="009E6515" w:rsidRDefault="004162E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(0.0050, 0.005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62E7" w:rsidRPr="009E6515" w:rsidRDefault="004162E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A11E24" w:rsidRPr="009E6515" w:rsidRDefault="00A11E24" w:rsidP="00A11E24">
      <w:pPr>
        <w:rPr>
          <w:rFonts w:ascii="Times New Roman" w:hAnsi="Times New Roman" w:cs="Times New Roman"/>
          <w:sz w:val="24"/>
          <w:szCs w:val="24"/>
        </w:rPr>
      </w:pPr>
    </w:p>
    <w:p w:rsidR="009E6515" w:rsidRPr="009E6515" w:rsidRDefault="009E6515" w:rsidP="009E6515">
      <w:pPr>
        <w:rPr>
          <w:rFonts w:ascii="Times New Roman" w:hAnsi="Times New Roman" w:cs="Times New Roman"/>
          <w:sz w:val="24"/>
          <w:szCs w:val="24"/>
        </w:rPr>
      </w:pPr>
      <w:r w:rsidRPr="009E6515">
        <w:rPr>
          <w:rFonts w:ascii="Times New Roman" w:hAnsi="Times New Roman" w:cs="Times New Roman"/>
          <w:sz w:val="24"/>
          <w:szCs w:val="24"/>
        </w:rPr>
        <w:t xml:space="preserve">Random-effects models adjusted for mothers’ education (less than college, college or more), calcium supplementation during pregnancy (yes, no), outdoor activity during pregnancy (hour/day, continuous), gestational weight gain (kg, continuous), maternal age at birth (year, continuous), gender of the infant (male, female), birth weight (kg, continuous), and birth length (cm, continuous). </w:t>
      </w:r>
    </w:p>
    <w:p w:rsidR="00A11E24" w:rsidRPr="009E6515" w:rsidRDefault="00A11E24" w:rsidP="00A11E24">
      <w:pPr>
        <w:rPr>
          <w:rFonts w:ascii="Times New Roman" w:hAnsi="Times New Roman" w:cs="Times New Roman"/>
          <w:sz w:val="24"/>
          <w:szCs w:val="24"/>
        </w:rPr>
      </w:pPr>
    </w:p>
    <w:p w:rsidR="00A11E24" w:rsidRPr="009E6515" w:rsidRDefault="00A11E24" w:rsidP="00A11E24">
      <w:pPr>
        <w:rPr>
          <w:rFonts w:ascii="Times New Roman" w:hAnsi="Times New Roman" w:cs="Times New Roman"/>
          <w:sz w:val="24"/>
          <w:szCs w:val="24"/>
        </w:rPr>
      </w:pPr>
    </w:p>
    <w:p w:rsidR="00A11E24" w:rsidRPr="009E6515" w:rsidRDefault="00A11E24" w:rsidP="00A11E24">
      <w:pPr>
        <w:rPr>
          <w:rFonts w:ascii="Times New Roman" w:hAnsi="Times New Roman" w:cs="Times New Roman"/>
          <w:sz w:val="24"/>
          <w:szCs w:val="24"/>
        </w:rPr>
      </w:pPr>
    </w:p>
    <w:p w:rsidR="00A11E24" w:rsidRPr="009E6515" w:rsidRDefault="00A11E24" w:rsidP="00A11E24">
      <w:pPr>
        <w:rPr>
          <w:rFonts w:ascii="Times New Roman" w:hAnsi="Times New Roman" w:cs="Times New Roman"/>
          <w:sz w:val="24"/>
          <w:szCs w:val="24"/>
        </w:rPr>
      </w:pPr>
    </w:p>
    <w:p w:rsidR="00A11E24" w:rsidRPr="009E6515" w:rsidRDefault="00A11E24" w:rsidP="00A11E24">
      <w:pPr>
        <w:rPr>
          <w:rFonts w:ascii="Times New Roman" w:hAnsi="Times New Roman" w:cs="Times New Roman"/>
          <w:sz w:val="24"/>
          <w:szCs w:val="24"/>
        </w:rPr>
      </w:pPr>
    </w:p>
    <w:p w:rsidR="00A11E24" w:rsidRPr="009E6515" w:rsidRDefault="00274755" w:rsidP="00A11E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81383" w:rsidRPr="009E651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81383" w:rsidRPr="009E6515">
        <w:rPr>
          <w:rFonts w:ascii="Times New Roman" w:hAnsi="Times New Roman" w:cs="Times New Roman"/>
          <w:sz w:val="24"/>
          <w:szCs w:val="24"/>
        </w:rPr>
        <w:t>6</w:t>
      </w:r>
      <w:r w:rsidR="00A11E24" w:rsidRPr="009E6515">
        <w:rPr>
          <w:rFonts w:ascii="Times New Roman" w:hAnsi="Times New Roman" w:cs="Times New Roman"/>
          <w:sz w:val="24"/>
          <w:szCs w:val="24"/>
        </w:rPr>
        <w:t xml:space="preserve">.  Differences of growth rate of </w:t>
      </w:r>
      <w:r w:rsidR="00FF25C3" w:rsidRPr="009E6515">
        <w:rPr>
          <w:rFonts w:ascii="Times New Roman" w:hAnsi="Times New Roman" w:cs="Times New Roman"/>
          <w:sz w:val="24"/>
          <w:szCs w:val="24"/>
        </w:rPr>
        <w:t>weight, length</w:t>
      </w:r>
      <w:r w:rsidR="00A11E24" w:rsidRPr="009E6515">
        <w:rPr>
          <w:rFonts w:ascii="Times New Roman" w:hAnsi="Times New Roman" w:cs="Times New Roman"/>
          <w:sz w:val="24"/>
          <w:szCs w:val="24"/>
        </w:rPr>
        <w:t>, and bone mineral density (BMD) of preterm newborns categorized by gestational age (GA) and birth weight (BW) within 1 to 12 months of corrected age.</w:t>
      </w:r>
    </w:p>
    <w:tbl>
      <w:tblPr>
        <w:tblStyle w:val="TableGrid"/>
        <w:tblW w:w="13555" w:type="dxa"/>
        <w:jc w:val="center"/>
        <w:tblInd w:w="-256" w:type="dxa"/>
        <w:tblLayout w:type="fixed"/>
        <w:tblLook w:val="04A0"/>
      </w:tblPr>
      <w:tblGrid>
        <w:gridCol w:w="1699"/>
        <w:gridCol w:w="1844"/>
        <w:gridCol w:w="2610"/>
        <w:gridCol w:w="2430"/>
        <w:gridCol w:w="2430"/>
        <w:gridCol w:w="2542"/>
      </w:tblGrid>
      <w:tr w:rsidR="00A11E24" w:rsidRPr="009E6515" w:rsidTr="00737F74">
        <w:trPr>
          <w:jc w:val="center"/>
        </w:trPr>
        <w:tc>
          <w:tcPr>
            <w:tcW w:w="16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estational age and birth weight</w:t>
            </w:r>
          </w:p>
        </w:tc>
      </w:tr>
      <w:tr w:rsidR="00A11E24" w:rsidRPr="009E6515" w:rsidTr="007F4FFD">
        <w:trPr>
          <w:jc w:val="center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GA: ≥ 37 weeks, BW: ≥ 2.5kg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A: 31-36.9 weeks,</w:t>
            </w:r>
          </w:p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W: ≥ 2.5k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A: 31-36.9 weeks,</w:t>
            </w:r>
          </w:p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W: 1.5-2.5 k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A:  ≤ 30.9 weeks,</w:t>
            </w:r>
          </w:p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W: 1.5-2.5 kg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GA:  ≤ 30.9 weeks,</w:t>
            </w:r>
          </w:p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BW: &lt; 1.5 kg</w:t>
            </w:r>
          </w:p>
        </w:tc>
      </w:tr>
      <w:tr w:rsidR="00A11E24" w:rsidRPr="009E6515" w:rsidTr="007F4FFD">
        <w:trPr>
          <w:jc w:val="center"/>
        </w:trPr>
        <w:tc>
          <w:tcPr>
            <w:tcW w:w="16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7F4FFD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7F4FFD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414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7F4FFD" w:rsidP="00FF25C3">
            <w:pPr>
              <w:ind w:right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7F4FFD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7F4FFD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5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7F4FFD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4A752C" w:rsidRPr="009E6515" w:rsidTr="007F4FFD">
        <w:trPr>
          <w:jc w:val="center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52C" w:rsidRPr="009E6515" w:rsidRDefault="007F4FFD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Length (cm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52C" w:rsidRPr="009E6515" w:rsidRDefault="004A752C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52C" w:rsidRPr="009E6515" w:rsidRDefault="004A752C" w:rsidP="00FF25C3">
            <w:pPr>
              <w:ind w:right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52C" w:rsidRPr="009E6515" w:rsidRDefault="004A752C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52C" w:rsidRPr="009E6515" w:rsidRDefault="004A752C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52C" w:rsidRPr="009E6515" w:rsidRDefault="004A752C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E24" w:rsidRPr="009E6515" w:rsidTr="00737F74">
        <w:trPr>
          <w:jc w:val="center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-12 months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 (-0.85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9 (-3.49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6 (-4.45, 3.8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ind w:right="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0 (-8.15, -7.45)</w:t>
            </w:r>
          </w:p>
        </w:tc>
      </w:tr>
      <w:tr w:rsidR="00A11E24" w:rsidRPr="009E6515" w:rsidTr="00737F74">
        <w:trPr>
          <w:jc w:val="center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Weight</w:t>
            </w:r>
            <w:r w:rsidR="00737F74"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kg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E24" w:rsidRPr="009E6515" w:rsidTr="00737F74">
        <w:trPr>
          <w:jc w:val="center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-12 months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 (-0.072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 (-0.70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 (-1.04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 (-1.44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)</w:t>
            </w:r>
          </w:p>
        </w:tc>
      </w:tr>
      <w:tr w:rsidR="00A11E24" w:rsidRPr="009E6515" w:rsidTr="00737F74">
        <w:trPr>
          <w:jc w:val="center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BMD</w:t>
            </w:r>
            <w:r w:rsidR="007F4FFD"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g/cm</w:t>
            </w:r>
            <w:r w:rsidR="007F4FFD" w:rsidRPr="009E651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="007F4FFD"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E24" w:rsidRPr="009E6515" w:rsidTr="00737F74">
        <w:trPr>
          <w:jc w:val="center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-12 months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 (-0.018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 (-0.031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 (-0.065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11E24" w:rsidRPr="009E6515" w:rsidRDefault="00A11E24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 (-0.069,</w:t>
            </w:r>
            <w:r w:rsidRPr="009E6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)</w:t>
            </w:r>
          </w:p>
        </w:tc>
      </w:tr>
    </w:tbl>
    <w:p w:rsidR="00A11E24" w:rsidRPr="009E6515" w:rsidRDefault="00A11E24" w:rsidP="00A11E24">
      <w:pPr>
        <w:rPr>
          <w:rFonts w:ascii="Times New Roman" w:hAnsi="Times New Roman" w:cs="Times New Roman"/>
          <w:sz w:val="24"/>
          <w:szCs w:val="24"/>
        </w:rPr>
      </w:pPr>
    </w:p>
    <w:p w:rsidR="009E6515" w:rsidRPr="009E6515" w:rsidRDefault="009E6515" w:rsidP="009E6515">
      <w:pPr>
        <w:rPr>
          <w:rFonts w:ascii="Times New Roman" w:hAnsi="Times New Roman" w:cs="Times New Roman"/>
          <w:sz w:val="24"/>
          <w:szCs w:val="24"/>
        </w:rPr>
      </w:pPr>
      <w:r w:rsidRPr="009E6515">
        <w:rPr>
          <w:rFonts w:ascii="Times New Roman" w:hAnsi="Times New Roman" w:cs="Times New Roman"/>
          <w:sz w:val="24"/>
          <w:szCs w:val="24"/>
        </w:rPr>
        <w:t xml:space="preserve">Random-effects models adjusted for mothers’ education (less than college, college or more), calcium supplementation during pregnancy (yes, no), outdoor activity during pregnancy (hour/day, continuous), gestational weight gain (kg, continuous), maternal age at birth (year, continuous), gender of the infant (male, female), birth weight (kg, continuous), and birth length (cm, continuous). </w:t>
      </w:r>
    </w:p>
    <w:p w:rsidR="00600483" w:rsidRPr="009E6515" w:rsidRDefault="00600483">
      <w:pPr>
        <w:rPr>
          <w:rFonts w:ascii="Times New Roman" w:hAnsi="Times New Roman" w:cs="Times New Roman"/>
          <w:sz w:val="24"/>
          <w:szCs w:val="24"/>
        </w:rPr>
      </w:pPr>
    </w:p>
    <w:p w:rsidR="00904614" w:rsidRPr="009E6515" w:rsidRDefault="00904614">
      <w:pPr>
        <w:rPr>
          <w:rFonts w:ascii="Times New Roman" w:hAnsi="Times New Roman" w:cs="Times New Roman"/>
          <w:sz w:val="24"/>
          <w:szCs w:val="24"/>
        </w:rPr>
      </w:pPr>
    </w:p>
    <w:p w:rsidR="00904614" w:rsidRPr="009E6515" w:rsidRDefault="00904614">
      <w:pPr>
        <w:rPr>
          <w:rFonts w:ascii="Times New Roman" w:hAnsi="Times New Roman" w:cs="Times New Roman"/>
          <w:sz w:val="24"/>
          <w:szCs w:val="24"/>
        </w:rPr>
      </w:pPr>
    </w:p>
    <w:p w:rsidR="00904614" w:rsidRPr="009E6515" w:rsidRDefault="00904614">
      <w:pPr>
        <w:rPr>
          <w:rFonts w:ascii="Times New Roman" w:hAnsi="Times New Roman" w:cs="Times New Roman"/>
          <w:sz w:val="24"/>
          <w:szCs w:val="24"/>
        </w:rPr>
      </w:pPr>
    </w:p>
    <w:p w:rsidR="00904614" w:rsidRPr="009E6515" w:rsidRDefault="00904614">
      <w:pPr>
        <w:rPr>
          <w:rFonts w:ascii="Times New Roman" w:hAnsi="Times New Roman" w:cs="Times New Roman"/>
          <w:sz w:val="24"/>
          <w:szCs w:val="24"/>
        </w:rPr>
      </w:pPr>
    </w:p>
    <w:p w:rsidR="00904614" w:rsidRPr="009E6515" w:rsidRDefault="00904614">
      <w:pPr>
        <w:rPr>
          <w:rFonts w:ascii="Times New Roman" w:hAnsi="Times New Roman" w:cs="Times New Roman"/>
          <w:sz w:val="24"/>
          <w:szCs w:val="24"/>
        </w:rPr>
      </w:pPr>
    </w:p>
    <w:p w:rsidR="00904614" w:rsidRPr="009E6515" w:rsidRDefault="00904614">
      <w:pPr>
        <w:rPr>
          <w:rFonts w:ascii="Times New Roman" w:hAnsi="Times New Roman" w:cs="Times New Roman"/>
          <w:sz w:val="24"/>
          <w:szCs w:val="24"/>
        </w:rPr>
      </w:pPr>
    </w:p>
    <w:p w:rsidR="00E81383" w:rsidRPr="009E6515" w:rsidRDefault="00E81383" w:rsidP="00904614">
      <w:pPr>
        <w:rPr>
          <w:rFonts w:ascii="Times New Roman" w:hAnsi="Times New Roman" w:cs="Times New Roman"/>
          <w:sz w:val="24"/>
          <w:szCs w:val="24"/>
        </w:rPr>
      </w:pPr>
    </w:p>
    <w:p w:rsidR="00904614" w:rsidRPr="009E6515" w:rsidRDefault="00274755" w:rsidP="009046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81383" w:rsidRPr="009E651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81383" w:rsidRPr="009E6515">
        <w:rPr>
          <w:rFonts w:ascii="Times New Roman" w:hAnsi="Times New Roman" w:cs="Times New Roman"/>
          <w:sz w:val="24"/>
          <w:szCs w:val="24"/>
        </w:rPr>
        <w:t>7</w:t>
      </w:r>
      <w:r w:rsidR="00904614" w:rsidRPr="009E6515">
        <w:rPr>
          <w:rFonts w:ascii="Times New Roman" w:hAnsi="Times New Roman" w:cs="Times New Roman"/>
          <w:sz w:val="24"/>
          <w:szCs w:val="24"/>
        </w:rPr>
        <w:t xml:space="preserve">.  Differences in growth rate of weight, </w:t>
      </w:r>
      <w:r w:rsidR="00FF25C3" w:rsidRPr="009E6515">
        <w:rPr>
          <w:rFonts w:ascii="Times New Roman" w:hAnsi="Times New Roman" w:cs="Times New Roman"/>
          <w:sz w:val="24"/>
          <w:szCs w:val="24"/>
        </w:rPr>
        <w:t>length</w:t>
      </w:r>
      <w:r w:rsidR="00904614" w:rsidRPr="009E6515">
        <w:rPr>
          <w:rFonts w:ascii="Times New Roman" w:hAnsi="Times New Roman" w:cs="Times New Roman"/>
          <w:sz w:val="24"/>
          <w:szCs w:val="24"/>
        </w:rPr>
        <w:t xml:space="preserve">, and bone mineral density (BMD) between adequate (AGA) and small for gestational age (SGA) </w:t>
      </w:r>
      <w:r w:rsidR="00737F74" w:rsidRPr="009E6515">
        <w:rPr>
          <w:rFonts w:ascii="Times New Roman" w:hAnsi="Times New Roman" w:cs="Times New Roman"/>
          <w:sz w:val="24"/>
          <w:szCs w:val="24"/>
        </w:rPr>
        <w:t xml:space="preserve">preterm infants </w:t>
      </w:r>
      <w:r w:rsidR="00904614" w:rsidRPr="009E6515">
        <w:rPr>
          <w:rFonts w:ascii="Times New Roman" w:hAnsi="Times New Roman" w:cs="Times New Roman"/>
          <w:sz w:val="24"/>
          <w:szCs w:val="24"/>
        </w:rPr>
        <w:t>within 1 to 12 months of corrected age.</w:t>
      </w:r>
    </w:p>
    <w:tbl>
      <w:tblPr>
        <w:tblStyle w:val="TableGrid"/>
        <w:tblW w:w="7018" w:type="dxa"/>
        <w:jc w:val="center"/>
        <w:tblInd w:w="-1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64"/>
        <w:gridCol w:w="1844"/>
        <w:gridCol w:w="2610"/>
      </w:tblGrid>
      <w:tr w:rsidR="00904614" w:rsidRPr="009E6515" w:rsidTr="00737F74">
        <w:trPr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4614" w:rsidRPr="009E6515" w:rsidRDefault="0090461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4614" w:rsidRPr="009E6515" w:rsidRDefault="0090461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SGA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4614" w:rsidRPr="009E6515" w:rsidRDefault="00904614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</w:tr>
      <w:tr w:rsidR="00447317" w:rsidRPr="009E6515" w:rsidTr="00447317">
        <w:trPr>
          <w:jc w:val="center"/>
        </w:trPr>
        <w:tc>
          <w:tcPr>
            <w:tcW w:w="25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7317" w:rsidRPr="009E6515" w:rsidRDefault="00447317" w:rsidP="00973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7317" w:rsidRPr="009E6515" w:rsidRDefault="00447317" w:rsidP="00973F43">
            <w:pPr>
              <w:ind w:right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2727</w:t>
            </w:r>
          </w:p>
        </w:tc>
      </w:tr>
      <w:tr w:rsidR="00447317" w:rsidRPr="009E6515" w:rsidTr="00447317">
        <w:trPr>
          <w:jc w:val="center"/>
        </w:trPr>
        <w:tc>
          <w:tcPr>
            <w:tcW w:w="256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Length (cm)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ind w:right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317" w:rsidRPr="009E6515" w:rsidTr="00447317">
        <w:trPr>
          <w:jc w:val="center"/>
        </w:trPr>
        <w:tc>
          <w:tcPr>
            <w:tcW w:w="256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-12 months 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 (1.45, 1.95)</w:t>
            </w:r>
          </w:p>
        </w:tc>
      </w:tr>
      <w:tr w:rsidR="00447317" w:rsidRPr="009E6515" w:rsidTr="00447317">
        <w:trPr>
          <w:jc w:val="center"/>
        </w:trPr>
        <w:tc>
          <w:tcPr>
            <w:tcW w:w="256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Weight (kg)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317" w:rsidRPr="009E6515" w:rsidTr="00447317">
        <w:trPr>
          <w:jc w:val="center"/>
        </w:trPr>
        <w:tc>
          <w:tcPr>
            <w:tcW w:w="256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-12 months 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31, 0.44)</w:t>
            </w:r>
          </w:p>
        </w:tc>
      </w:tr>
      <w:tr w:rsidR="00447317" w:rsidRPr="009E6515" w:rsidTr="00447317">
        <w:trPr>
          <w:jc w:val="center"/>
        </w:trPr>
        <w:tc>
          <w:tcPr>
            <w:tcW w:w="256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BMD (g/cm</w:t>
            </w:r>
            <w:r w:rsidRPr="009E651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9E6515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447317" w:rsidRPr="009E6515" w:rsidRDefault="00447317" w:rsidP="00FF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317" w:rsidRPr="009E6515" w:rsidTr="00447317">
        <w:trPr>
          <w:jc w:val="center"/>
        </w:trPr>
        <w:tc>
          <w:tcPr>
            <w:tcW w:w="25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 xml:space="preserve">1-12 months 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47317" w:rsidRPr="009E6515" w:rsidRDefault="00447317" w:rsidP="00FF25C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 (-0.017, -0.002)</w:t>
            </w:r>
          </w:p>
        </w:tc>
      </w:tr>
    </w:tbl>
    <w:p w:rsidR="00904614" w:rsidRPr="009E6515" w:rsidRDefault="00904614" w:rsidP="009046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E6515" w:rsidRPr="009E6515" w:rsidRDefault="009E6515" w:rsidP="009E6515">
      <w:pPr>
        <w:rPr>
          <w:rFonts w:ascii="Times New Roman" w:hAnsi="Times New Roman" w:cs="Times New Roman"/>
          <w:sz w:val="24"/>
          <w:szCs w:val="24"/>
        </w:rPr>
      </w:pPr>
      <w:r w:rsidRPr="009E6515">
        <w:rPr>
          <w:rFonts w:ascii="Times New Roman" w:hAnsi="Times New Roman" w:cs="Times New Roman"/>
          <w:sz w:val="24"/>
          <w:szCs w:val="24"/>
        </w:rPr>
        <w:t xml:space="preserve">Random-effects models adjusted for mothers’ education (less than college, college or more), calcium supplementation during pregnancy (yes, no), outdoor activity during pregnancy (hour/day, continuous), gestational weight gain (kg, continuous), maternal age at birth (year, continuous), gender of the infant (male, female), birth weight (kg, continuous), and birth length (cm, continuous). </w:t>
      </w:r>
    </w:p>
    <w:p w:rsidR="00904614" w:rsidRPr="009E6515" w:rsidRDefault="00904614" w:rsidP="00904614">
      <w:pPr>
        <w:rPr>
          <w:rFonts w:ascii="Times New Roman" w:hAnsi="Times New Roman" w:cs="Times New Roman"/>
          <w:sz w:val="24"/>
          <w:szCs w:val="24"/>
        </w:rPr>
      </w:pPr>
      <w:r w:rsidRPr="009E65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4614" w:rsidRPr="009E6515" w:rsidRDefault="00904614">
      <w:pPr>
        <w:rPr>
          <w:rFonts w:ascii="Times New Roman" w:hAnsi="Times New Roman" w:cs="Times New Roman"/>
          <w:sz w:val="24"/>
          <w:szCs w:val="24"/>
        </w:rPr>
      </w:pPr>
    </w:p>
    <w:sectPr w:rsidR="00904614" w:rsidRPr="009E6515" w:rsidSect="00A11E2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3FE8" w:rsidRDefault="00563FE8" w:rsidP="00904614">
      <w:pPr>
        <w:spacing w:after="0" w:line="240" w:lineRule="auto"/>
      </w:pPr>
      <w:r>
        <w:separator/>
      </w:r>
    </w:p>
  </w:endnote>
  <w:endnote w:type="continuationSeparator" w:id="0">
    <w:p w:rsidR="00563FE8" w:rsidRDefault="00563FE8" w:rsidP="00904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6519012"/>
      <w:docPartObj>
        <w:docPartGallery w:val="Page Numbers (Bottom of Page)"/>
        <w:docPartUnique/>
      </w:docPartObj>
    </w:sdtPr>
    <w:sdtContent>
      <w:p w:rsidR="004A752C" w:rsidRDefault="00FA472E">
        <w:pPr>
          <w:pStyle w:val="Footer"/>
          <w:jc w:val="center"/>
        </w:pPr>
        <w:r>
          <w:fldChar w:fldCharType="begin"/>
        </w:r>
        <w:r w:rsidR="004A752C">
          <w:instrText>PAGE   \* MERGEFORMAT</w:instrText>
        </w:r>
        <w:r>
          <w:fldChar w:fldCharType="separate"/>
        </w:r>
        <w:r w:rsidR="00274755" w:rsidRPr="00274755">
          <w:rPr>
            <w:noProof/>
            <w:lang w:val="zh-CN"/>
          </w:rPr>
          <w:t>13</w:t>
        </w:r>
        <w:r>
          <w:fldChar w:fldCharType="end"/>
        </w:r>
      </w:p>
    </w:sdtContent>
  </w:sdt>
  <w:p w:rsidR="004A752C" w:rsidRDefault="004A752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3FE8" w:rsidRDefault="00563FE8" w:rsidP="00904614">
      <w:pPr>
        <w:spacing w:after="0" w:line="240" w:lineRule="auto"/>
      </w:pPr>
      <w:r>
        <w:separator/>
      </w:r>
    </w:p>
  </w:footnote>
  <w:footnote w:type="continuationSeparator" w:id="0">
    <w:p w:rsidR="00563FE8" w:rsidRDefault="00563FE8" w:rsidP="009046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11E24"/>
    <w:rsid w:val="0027358D"/>
    <w:rsid w:val="00274755"/>
    <w:rsid w:val="00274ECD"/>
    <w:rsid w:val="002B189A"/>
    <w:rsid w:val="002F66E5"/>
    <w:rsid w:val="004162E7"/>
    <w:rsid w:val="00447317"/>
    <w:rsid w:val="00453472"/>
    <w:rsid w:val="004A752C"/>
    <w:rsid w:val="00563FE8"/>
    <w:rsid w:val="00600483"/>
    <w:rsid w:val="00737F74"/>
    <w:rsid w:val="00781DDE"/>
    <w:rsid w:val="007F4FFD"/>
    <w:rsid w:val="00853BDD"/>
    <w:rsid w:val="00904614"/>
    <w:rsid w:val="009E6515"/>
    <w:rsid w:val="00A0673B"/>
    <w:rsid w:val="00A11E24"/>
    <w:rsid w:val="00CD6C02"/>
    <w:rsid w:val="00E74EE1"/>
    <w:rsid w:val="00E81383"/>
    <w:rsid w:val="00FA472E"/>
    <w:rsid w:val="00FF2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E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046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614"/>
  </w:style>
  <w:style w:type="paragraph" w:styleId="Footer">
    <w:name w:val="footer"/>
    <w:basedOn w:val="Normal"/>
    <w:link w:val="FooterChar"/>
    <w:uiPriority w:val="99"/>
    <w:unhideWhenUsed/>
    <w:rsid w:val="009046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6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E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1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46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904614"/>
  </w:style>
  <w:style w:type="paragraph" w:styleId="a5">
    <w:name w:val="footer"/>
    <w:basedOn w:val="a"/>
    <w:link w:val="Char0"/>
    <w:uiPriority w:val="99"/>
    <w:unhideWhenUsed/>
    <w:rsid w:val="009046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9046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F08CC2-6B59-4CCC-B2C7-FEDE32A4B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3</Pages>
  <Words>3011</Words>
  <Characters>17166</Characters>
  <Application>Microsoft Office Word</Application>
  <DocSecurity>0</DocSecurity>
  <Lines>143</Lines>
  <Paragraphs>40</Paragraphs>
  <ScaleCrop>false</ScaleCrop>
  <Company>Hewlett-Packard</Company>
  <LinksUpToDate>false</LinksUpToDate>
  <CharactersWithSpaces>20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Ding</dc:creator>
  <cp:lastModifiedBy>jmyanoc</cp:lastModifiedBy>
  <cp:revision>95</cp:revision>
  <dcterms:created xsi:type="dcterms:W3CDTF">2015-02-24T03:47:00Z</dcterms:created>
  <dcterms:modified xsi:type="dcterms:W3CDTF">2015-07-02T14:05:00Z</dcterms:modified>
</cp:coreProperties>
</file>